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1540"/>
        <w:gridCol w:w="1540"/>
        <w:gridCol w:w="1640"/>
        <w:gridCol w:w="1540"/>
      </w:tblGrid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-) TS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+) TS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-) TS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+) TSA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pty vecto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pty vector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DAC1</w:t>
            </w:r>
            <w:r>
              <w:rPr>
                <w:rFonts w:cs="Times" w:ascii="Times" w:hAnsi="Times"/>
                <w:vertAlign w:val="superscript"/>
              </w:rPr>
              <w:t>H141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DAC1</w:t>
            </w:r>
            <w:r>
              <w:rPr>
                <w:rFonts w:cs="Times" w:ascii="Times" w:hAnsi="Times"/>
                <w:vertAlign w:val="superscript"/>
              </w:rPr>
              <w:t>H141A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xperiment 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90.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3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0.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60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97.5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5.2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5.7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1.21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688.6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4.1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22.5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8.80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verag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3825.4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75.5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492.8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07.87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xperiment I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20.3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7.7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75.3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3.93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94.4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6.7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25.8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52.14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12.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82.7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55.0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06.33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verag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3742.3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452.4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118.7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600.80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xperiment II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59.4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275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D.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48.4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335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D.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90.2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275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D.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62.9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335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D.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verag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774.8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275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N.D.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955.7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335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N.D.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xperiment IV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80.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3.1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8.2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.16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0.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9.6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verag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475.3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11.5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238.9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11.72</w:t>
            </w:r>
          </w:p>
        </w:tc>
      </w:tr>
    </w:tbl>
    <w:p>
      <w:pPr>
        <w:pStyle w:val="BX"/>
        <w:spacing w:lineRule="atLeast" w:line="240" w:before="0" w:after="0"/>
        <w:ind w:left="720" w:hanging="72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992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7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X">
    <w:name w:val="BX"/>
    <w:basedOn w:val="Normal"/>
    <w:qFormat/>
    <w:pPr>
      <w:spacing w:lineRule="atLeast" w:line="480" w:before="0" w:after="240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9T16:09:00Z</dcterms:created>
  <dc:creator>Ganjam Kalpana</dc:creator>
  <dc:description/>
  <cp:keywords/>
  <dc:language>en-US</dc:language>
  <cp:lastModifiedBy>Ganjam Kalpana</cp:lastModifiedBy>
  <cp:lastPrinted>2009-05-01T18:06:00Z</cp:lastPrinted>
  <dcterms:modified xsi:type="dcterms:W3CDTF">2009-05-01T22:06:00Z</dcterms:modified>
  <cp:revision>5</cp:revision>
  <dc:subject/>
  <dc:title/>
</cp:coreProperties>
</file>